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575" w:tblpY="2537"/>
        <w:tblOverlap w:val="never"/>
        <w:tblW w:w="15085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31"/>
        <w:gridCol w:w="3614"/>
        <w:gridCol w:w="1600"/>
        <w:gridCol w:w="1610"/>
        <w:gridCol w:w="1680"/>
        <w:gridCol w:w="1090"/>
        <w:gridCol w:w="1090"/>
        <w:gridCol w:w="127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674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 functional categories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 mean (SD)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D mean (SD)</w:t>
            </w:r>
          </w:p>
        </w:tc>
        <w:tc>
          <w:tcPr>
            <w:tcW w:w="16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CI mean (SD)</w:t>
            </w:r>
          </w:p>
        </w:tc>
        <w:tc>
          <w:tcPr>
            <w:tcW w:w="1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C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CD</w:t>
            </w:r>
          </w:p>
        </w:tc>
        <w:tc>
          <w:tcPr>
            <w:tcW w:w="1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C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MCI</w:t>
            </w:r>
          </w:p>
        </w:tc>
        <w:tc>
          <w:tcPr>
            <w:tcW w:w="12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CD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MC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6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l2</w:t>
            </w:r>
          </w:p>
        </w:tc>
        <w:tc>
          <w:tcPr>
            <w:tcW w:w="4890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undance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ort and Cata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7(0.36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3(0.29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4(0.26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brane Transpo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910(24.49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23(12.54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85(18.85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47(3.93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1(1.58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60(1.85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ing Molecules and Intera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(0.21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(0.15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(0.13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lication and Repai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481(15.47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10(6.6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51(10.23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crip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77(5.84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57(2.5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90(3.81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l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83(10.53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37(4.29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71(6.84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47(17.81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77(8.1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755(11.85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18(18.25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653(9.00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34(12.47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14(9.71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98(4.56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84(6.95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an Biosynthesis and Meta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46(2.85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1(1.71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32(1.86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26(5.27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22(2.4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35(3.35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74(7.83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28(3.3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35(5.26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enobiotics Biodegradation and Meta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36(2.23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2(1.40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23(1.87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2(0.56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0(0.2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6(0.32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Adap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(0.53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(0.18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(0.23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5(0.17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0(0.07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1(0.10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1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8(0.189)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(0.111)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(0.148)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harisSIL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Supplementary Table 2 </w:t>
      </w:r>
      <w:r>
        <w:rPr>
          <w:rFonts w:ascii="Times New Roman" w:hAnsi="Times New Roman"/>
          <w:b/>
          <w:bCs/>
          <w:sz w:val="20"/>
          <w:szCs w:val="20"/>
        </w:rPr>
        <w:t>|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CharisSIL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Predicted KEGG functional pathways differences at level 2 inferred from 16S rRNA gene sequences using PICRUSt.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>Note: Data are given as mean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 xml:space="preserve">(SD).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We applied non-parametric rank sum test in PICRUSt analysis between different cognitive groups.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>“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0"/>
          <w:szCs w:val="20"/>
          <w:u w:val="none"/>
          <w:lang w:val="en-US" w:eastAsia="zh-CN" w:bidi="ar"/>
        </w:rPr>
        <w:t>—”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means that there were not significant differences among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three groups.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 xml:space="preserve">Abbreviations: 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>NC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 xml:space="preserve">, normal 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>neuro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 xml:space="preserve">cognition; 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 xml:space="preserve">SCD, subjective cognitive decline;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>aMCI, amnestic mild cognitive impairment; KEGG, Kyoto Encyclopedia of Genes and Genomes; PICRUSt, Phylogenetic Investigation of Communities by Reconstruction of Unobserved States; KO, KEGG Ortholog; SD: standard deviation.</w:t>
      </w:r>
      <w:r>
        <w:rPr>
          <w:rFonts w:hint="eastAsia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p>
      <w:pPr>
        <w:tabs>
          <w:tab w:val="left" w:pos="857"/>
        </w:tabs>
        <w:bidi w:val="0"/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804D5D"/>
    <w:rsid w:val="016A35F5"/>
    <w:rsid w:val="1138718E"/>
    <w:rsid w:val="19FE2F14"/>
    <w:rsid w:val="1BBA7ED8"/>
    <w:rsid w:val="2038692C"/>
    <w:rsid w:val="2E804D5D"/>
    <w:rsid w:val="35AC4DF6"/>
    <w:rsid w:val="3F8A47EA"/>
    <w:rsid w:val="41263906"/>
    <w:rsid w:val="4B5C0C0A"/>
    <w:rsid w:val="4CDA20F6"/>
    <w:rsid w:val="519D07A2"/>
    <w:rsid w:val="5DDE14A8"/>
    <w:rsid w:val="5E7C4A43"/>
    <w:rsid w:val="75427EAE"/>
    <w:rsid w:val="79C3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16:03:00Z</dcterms:created>
  <dc:creator>Mei Duan</dc:creator>
  <cp:lastModifiedBy>Mei Duan</cp:lastModifiedBy>
  <dcterms:modified xsi:type="dcterms:W3CDTF">2021-03-19T12:2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